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839" w:rsidRPr="003776BA" w:rsidRDefault="00A07C90" w:rsidP="003776BA">
      <w:pPr>
        <w:spacing w:before="100" w:beforeAutospacing="1" w:after="100" w:afterAutospacing="1" w:line="28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776B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4C17B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  <w:r w:rsidR="00D73BF5" w:rsidRPr="003776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C-MS/MS, GC-MS/MS and HPLC m</w:t>
      </w:r>
      <w:r w:rsidRPr="003776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hods</w:t>
      </w:r>
      <w:r w:rsidR="00D73BF5" w:rsidRPr="003776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nitrosamine a</w:t>
      </w:r>
      <w:r w:rsidRPr="003776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lysis.</w:t>
      </w:r>
    </w:p>
    <w:tbl>
      <w:tblPr>
        <w:tblStyle w:val="aa"/>
        <w:tblW w:w="15452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992"/>
        <w:gridCol w:w="993"/>
        <w:gridCol w:w="993"/>
        <w:gridCol w:w="2125"/>
        <w:gridCol w:w="1418"/>
        <w:gridCol w:w="1275"/>
        <w:gridCol w:w="142"/>
        <w:gridCol w:w="284"/>
        <w:gridCol w:w="993"/>
        <w:gridCol w:w="141"/>
        <w:gridCol w:w="703"/>
        <w:gridCol w:w="992"/>
        <w:gridCol w:w="715"/>
      </w:tblGrid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molecul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samine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urity 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ser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nisation sourc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D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Q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ory body/Organization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s</w:t>
            </w:r>
          </w:p>
        </w:tc>
      </w:tr>
      <w:tr w:rsidR="003776BA" w:rsidRPr="003776BA" w:rsidTr="003776BA">
        <w:trPr>
          <w:trHeight w:val="4292"/>
        </w:trPr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-K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Trap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a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0 mm x 2 mm, 5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anol / Water (65/35) (v/v)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QM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9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product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QM  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0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 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t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5 100 Å, (100 mm x 4.6 mm, 2.6 µm) 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A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0.1% formic acid in methanol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1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 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R, 3 µm 100 Å, (50 mm x 4.6 mm, 3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A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</w:t>
            </w: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% formic acid in methanol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5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ampi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apentine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P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NP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 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cor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er Phenyl Hexyl, 2.5 µm 90 Å, (50 mm x 4.6 mm, 2.5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bile phase A: 10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monium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t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water, pH = 9.0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methanol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6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7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men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t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phenyl 100 Å, (150 mm x 3.0 mm, 2.6 µm 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A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0.1% formic acid in methanol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7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b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d Lo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trap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QM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8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9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anagliflozin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NEIA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DE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–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Is 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Zorba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SB C18 column (250 x 4.6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m, 3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obile phase A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obile phase B: Acetonitrile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70:30)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2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2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15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3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9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9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9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Mohammed </w:t>
            </w:r>
            <w:r w:rsidRPr="003776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[149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trap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men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mini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6 mm x 100 mm, 3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: 0.1% formic acid in deionized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0.1% formic acid in methanol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0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film coate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S-T3 (100 mm x 3,0 mm, 1.8 µm), 100 Å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: 0.1% formic acid in deionized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methanol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QM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1]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b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Losartan and </w:t>
            </w:r>
            <w:r w:rsidRPr="003776BA">
              <w:rPr>
                <w:rFonts w:ascii="Times New Roman" w:hAnsi="Times New Roman" w:cs="Times New Roman"/>
                <w:sz w:val="20"/>
                <w:szCs w:val="20"/>
              </w:rPr>
              <w:t xml:space="preserve"> Cande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BT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Trap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inity Lab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oshel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0 PFP, (3.0 mm x 100 mm, 2.7 µ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: Water LCMS-Grade + 0.1 % Formic acid (LC-MS Grade)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Acetonitrile LCMS-Grade/Water LCMS-Grade 95/5 (V/V) + 0.1 % Formic acid (LC-MS Grade)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ppm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ppm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L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2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ous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tans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, NDE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ppm (all DPs),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 ppm (Valsartan API),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 ppm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(other APIs) 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DQM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3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desartan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lexeti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b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Losartan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m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oxomi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d Val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L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L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O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PIP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PYR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functiona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kyl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onded phase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select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SS T3 column, (150 mm × 3 mm, 3.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0.1% formic acid in acetonitrile/ methanol (2:8)- Gradient time program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4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mi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Ranitidine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zatidin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d Metformi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mpack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ATA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(75 mm × 30 mm, 2.2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bile phase: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:acetonitrile:formic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 (990:10:1)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bile phase B: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:acetonitrile:formic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 (100:900:1)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moto 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5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misartan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ppb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ppb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6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 and hydrochlorothiazid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M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ts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ilent Pursuit XRs Ultra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heny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umn (150 × 2.0 mm, 2.8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: 0.1% formic acid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–0.5 ng/mL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–0.5 ng/mL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. Patel  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pStyle w:val="1"/>
              <w:spacing w:before="0"/>
              <w:outlineLvl w:val="0"/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 w:val="0"/>
                <w:color w:val="1C1D1E"/>
                <w:sz w:val="20"/>
                <w:szCs w:val="20"/>
              </w:rPr>
              <w:t>[157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formin  along with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benclamid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clazid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pizid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 Glimepirid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oglipti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 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Eight Nitrosamine Impurities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u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I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product</w:t>
            </w:r>
          </w:p>
        </w:tc>
        <w:tc>
          <w:tcPr>
            <w:tcW w:w="212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men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tex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®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 mm x 3.0 mm)</w:t>
            </w:r>
          </w:p>
        </w:tc>
        <w:tc>
          <w:tcPr>
            <w:tcW w:w="3119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bile phase A: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% formic acid </w:t>
            </w: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bile phase B: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1% formic acid in methanol- Gradient time program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4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. Solanki 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pStyle w:val="1"/>
              <w:spacing w:before="0"/>
              <w:outlineLvl w:val="0"/>
              <w:rPr>
                <w:rFonts w:ascii="Times New Roman" w:hAnsi="Times New Roman" w:cs="Times New Roman"/>
                <w:color w:val="1C1D1E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 w:val="0"/>
                <w:color w:val="1C1D1E"/>
                <w:sz w:val="20"/>
                <w:szCs w:val="20"/>
              </w:rPr>
              <w:t>[158]</w:t>
            </w:r>
          </w:p>
        </w:tc>
      </w:tr>
      <w:tr w:rsidR="003776BA" w:rsidRPr="003776BA" w:rsidTr="003776BA">
        <w:tc>
          <w:tcPr>
            <w:tcW w:w="15452" w:type="dxa"/>
            <w:gridSpan w:val="16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-MS/MS METHODS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l.No</w:t>
            </w:r>
            <w:proofErr w:type="spellEnd"/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molecul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samine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urity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zer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nization sourc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D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Q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ory body/Organization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s</w:t>
            </w:r>
          </w:p>
        </w:tc>
      </w:tr>
      <w:tr w:rsidR="003776BA" w:rsidRPr="003776BA" w:rsidTr="003776BA">
        <w:trPr>
          <w:trHeight w:val="1724"/>
        </w:trPr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, Losartan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b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m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nde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, NDEA, EIPNA, DIPNA, DPNA, DBN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 1 (Inlet to EPC): VF-624ms, 30m, 0.25 mm ID, 1.4 µm Film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 2 (EPC to MS): Deactivated Fused Silica, 1.35m, 0.15 mm ID.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QM 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9]</w:t>
            </w:r>
          </w:p>
        </w:tc>
      </w:tr>
      <w:tr w:rsidR="003776BA" w:rsidRPr="003776BA" w:rsidTr="003776BA">
        <w:trPr>
          <w:trHeight w:val="1724"/>
        </w:trPr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2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chloromet-hane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,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Ethyl- Acetate, Toluene,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-xylen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DMA, NDEA, NEIPA, NDIPA, NDPA, and ND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VF-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WAXms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(30 m x 0.25 mm I.D, coated with 1.00 µm fil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 ppb, 13 ppb, 13 ppb, 13 ppb, 13 ppb and 4.3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 ppb, 5 ppb, 5 ppb, 5 ppb, 5 ppb and 13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E.R.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Kosuri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3776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</w:rPr>
              <w:t>[160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tan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ng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u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ek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tx-624 (30 mm x 0.25 mm, 1.4µ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QM 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1]</w:t>
            </w:r>
          </w:p>
        </w:tc>
      </w:tr>
      <w:tr w:rsidR="003776BA" w:rsidRPr="003776BA" w:rsidTr="003776BA">
        <w:trPr>
          <w:trHeight w:val="841"/>
        </w:trPr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tan</w:t>
            </w:r>
            <w:proofErr w:type="spellEnd"/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Cana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2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ous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tans</w:t>
            </w:r>
            <w:proofErr w:type="spellEnd"/>
            <w:proofErr w:type="gram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3776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etformin</w:t>
            </w:r>
            <w:proofErr w:type="gram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and ranitidine.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DMA,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B-624 </w:t>
            </w:r>
            <w:r w:rsidRPr="003776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(60 m x 0.25 mm id x1.4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0.3 </w:t>
            </w:r>
            <w:r w:rsidRPr="003776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0.07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/kg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0.9 </w:t>
            </w:r>
            <w:r w:rsidRPr="003776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0.3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/kg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H.-H Lim </w:t>
            </w:r>
            <w:r w:rsidRPr="003776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t al.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4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 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ng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u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-Wax GC Column, (30 m x 0.25 mm, 0.5 µ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 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3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sartan 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D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-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Xms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 Column, (30 m x 0.25 mm, 1.00 µ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 FDA</w:t>
            </w:r>
          </w:p>
        </w:tc>
        <w:tc>
          <w:tcPr>
            <w:tcW w:w="715" w:type="dxa"/>
            <w:shd w:val="clear" w:color="auto" w:fill="auto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4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sartan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, NDEA, NDIPA, NEIP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ple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apole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-Wax GC Column, (30 m x 0.25 mm, 0.5 µ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 FD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5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formin 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–HRMS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rug formulation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 – INNOWAX (30m x 0.25mm x 0.25μ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6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rap</w:t>
            </w:r>
            <w:proofErr w:type="spellEnd"/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  <w:r w:rsidRPr="003776BA" w:rsidDel="009843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tablet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B-Wax (30 m × 0.25 mm , 0.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 ppb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7 ppb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.M.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shehri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.al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1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itinib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ate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mesartan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oxomil</w:t>
            </w:r>
            <w:proofErr w:type="spellEnd"/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lostazo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, NMEA,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, NDBA, NMOR, NPYR, NPIP, NDPA, and N-methyl-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z</w:t>
            </w:r>
            <w:proofErr w:type="spellEnd"/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quadrupl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ionization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s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-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Xms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0 m × 0.32 mm, film thickness of 1.0 µm)</w:t>
            </w:r>
          </w:p>
        </w:tc>
        <w:tc>
          <w:tcPr>
            <w:tcW w:w="127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to 1.00 ng/mL</w:t>
            </w:r>
          </w:p>
        </w:tc>
        <w:tc>
          <w:tcPr>
            <w:tcW w:w="1560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to 1.00 ng/mL</w:t>
            </w:r>
          </w:p>
        </w:tc>
        <w:tc>
          <w:tcPr>
            <w:tcW w:w="169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. B.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kowska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t.al</w:t>
            </w:r>
          </w:p>
        </w:tc>
        <w:tc>
          <w:tcPr>
            <w:tcW w:w="715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7]</w:t>
            </w:r>
          </w:p>
        </w:tc>
      </w:tr>
      <w:tr w:rsidR="003776BA" w:rsidRPr="003776BA" w:rsidTr="003776BA">
        <w:tc>
          <w:tcPr>
            <w:tcW w:w="15452" w:type="dxa"/>
            <w:gridSpan w:val="16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PLC METHODS</w:t>
            </w:r>
          </w:p>
        </w:tc>
      </w:tr>
      <w:tr w:rsidR="003776BA" w:rsidRPr="003776BA" w:rsidTr="003776BA">
        <w:trPr>
          <w:trHeight w:val="1200"/>
        </w:trPr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l.No</w:t>
            </w:r>
            <w:proofErr w:type="spellEnd"/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trosamine impurity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tector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lumn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bile phase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D</w:t>
            </w:r>
          </w:p>
        </w:tc>
        <w:tc>
          <w:tcPr>
            <w:tcW w:w="2121" w:type="dxa"/>
            <w:gridSpan w:val="4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Q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P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YR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t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 ( 231 nm )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0 mm × 4.6 mm, 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monium hydroxide pH = 8.9 and acetonitrile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µg/mL</w:t>
            </w:r>
          </w:p>
        </w:tc>
        <w:tc>
          <w:tcPr>
            <w:tcW w:w="2121" w:type="dxa"/>
            <w:gridSpan w:val="4"/>
            <w:tcBorders>
              <w:bottom w:val="single" w:sz="4" w:space="0" w:color="auto"/>
            </w:tcBorders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6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9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7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0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1 µg/mL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5 µg/mL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8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DL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C336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C134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P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product ( salted duck eggs)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 ( 233 nm )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si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LD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umn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A: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B: acetonitrile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ient method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µg/kg</w:t>
            </w:r>
          </w:p>
        </w:tc>
        <w:tc>
          <w:tcPr>
            <w:tcW w:w="2121" w:type="dxa"/>
            <w:gridSpan w:val="4"/>
            <w:tcBorders>
              <w:bottom w:val="single" w:sz="4" w:space="0" w:color="auto"/>
            </w:tcBorders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µg/k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 µg/kg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9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 samples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uorescence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aPak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umn (3.9 mm × 150 mm, 4µm)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nitrile–water mixture (2:1, in volume)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0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O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Y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P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products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uorescence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umn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nitrile–water (55:45, v/v)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9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5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Y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B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products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escenc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RBAX SB-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6 mm×150 mm, 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phase A: 5% acetonitrile in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bile phase B: acetonitrile 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ng/g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ng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ng/g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1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lapril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eate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uorescence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aPak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(150 mm × 3.9 mm) 4 µm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bile phase: 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bile phase B: acetonitrile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8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0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2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DMA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sartan- API and tablets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escence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son UK-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umn (250 mm× 4.6 mm, 3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-acetonitrile mobile phase containing 0.1% formic acid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ient elution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5 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 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5 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707" w:type="dxa"/>
            <w:gridSpan w:val="2"/>
            <w:shd w:val="clear" w:color="auto" w:fill="auto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3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O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P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PR</w:t>
            </w: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V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S column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etonitrile–water containing 5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etate buffer at pH 4.0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4]</w:t>
            </w:r>
          </w:p>
        </w:tc>
      </w:tr>
      <w:tr w:rsidR="003776BA" w:rsidRPr="003776BA" w:rsidTr="003776BA">
        <w:tc>
          <w:tcPr>
            <w:tcW w:w="851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2835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M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IP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BA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sartan- API and tablets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V </w:t>
            </w:r>
          </w:p>
        </w:tc>
        <w:tc>
          <w:tcPr>
            <w:tcW w:w="993" w:type="dxa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0 × 4.6 mm, 5 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3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etonitrile, methanol and  water (pH 3.2) – Gradient time program </w:t>
            </w:r>
          </w:p>
        </w:tc>
        <w:tc>
          <w:tcPr>
            <w:tcW w:w="141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3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1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6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1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 0.007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  0.011 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2121" w:type="dxa"/>
            <w:gridSpan w:val="4"/>
            <w:shd w:val="clear" w:color="auto" w:fill="CEEACA" w:themeFill="background1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1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34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20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5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L </w:t>
            </w:r>
          </w:p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2  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  0.034 </w:t>
            </w:r>
            <w:proofErr w:type="spellStart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77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707" w:type="dxa"/>
            <w:gridSpan w:val="2"/>
          </w:tcPr>
          <w:p w:rsidR="003776BA" w:rsidRPr="003776BA" w:rsidRDefault="003776BA" w:rsidP="003776BA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776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5]</w:t>
            </w:r>
          </w:p>
        </w:tc>
      </w:tr>
    </w:tbl>
    <w:p w:rsidR="00A07C90" w:rsidRPr="00C9119E" w:rsidRDefault="0035312B" w:rsidP="00C9119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9119E">
        <w:rPr>
          <w:rFonts w:ascii="Times New Roman" w:hAnsi="Times New Roman" w:cs="Times New Roman"/>
          <w:sz w:val="20"/>
          <w:szCs w:val="20"/>
        </w:rPr>
        <w:t>LC-MS/MS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Liquid Chromatograph</w:t>
      </w:r>
      <w:r w:rsidRPr="00C9119E">
        <w:rPr>
          <w:rFonts w:ascii="Times New Roman" w:hAnsi="Times New Roman" w:cs="Times New Roman"/>
          <w:sz w:val="20"/>
          <w:szCs w:val="20"/>
        </w:rPr>
        <w:t xml:space="preserve">y with tandem mass spectrometry; Q-Trap: 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Quadropul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 xml:space="preserve"> ion trap; APCI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Atmospheric pressure chemical ionizatio</w:t>
      </w:r>
      <w:r w:rsidRPr="00C9119E">
        <w:rPr>
          <w:rFonts w:ascii="Times New Roman" w:hAnsi="Times New Roman" w:cs="Times New Roman"/>
          <w:sz w:val="20"/>
          <w:szCs w:val="20"/>
        </w:rPr>
        <w:t>n; LOD: Limit of Detection; LOQ: Limit of Quantitation; ppb: Part per billion; ppm: parts per million; NMBA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N-nitros</w:t>
      </w:r>
      <w:r w:rsidRPr="00C9119E">
        <w:rPr>
          <w:rFonts w:ascii="Times New Roman" w:hAnsi="Times New Roman" w:cs="Times New Roman"/>
          <w:sz w:val="20"/>
          <w:szCs w:val="20"/>
        </w:rPr>
        <w:t>o-N-methyl-4-aminobutanoic acid; NDM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meth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EDQM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European Directorate for the Qu</w:t>
      </w:r>
      <w:r w:rsidRPr="00C9119E">
        <w:rPr>
          <w:rFonts w:ascii="Times New Roman" w:hAnsi="Times New Roman" w:cs="Times New Roman"/>
          <w:sz w:val="20"/>
          <w:szCs w:val="20"/>
        </w:rPr>
        <w:t>ality of Medicines &amp; Healthcare; NDEA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</w:t>
      </w:r>
      <w:r w:rsidRPr="00C9119E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eth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EIP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isopropylethyl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 xml:space="preserve"> amine; NDIP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isoprop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USFDA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United Stat</w:t>
      </w:r>
      <w:r w:rsidRPr="00C9119E">
        <w:rPr>
          <w:rFonts w:ascii="Times New Roman" w:hAnsi="Times New Roman" w:cs="Times New Roman"/>
          <w:sz w:val="20"/>
          <w:szCs w:val="20"/>
        </w:rPr>
        <w:t>es Food and Drug Administration; MNP: 1-methyl-4-nitrosopiperazine; CPNP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1-</w:t>
      </w:r>
      <w:r w:rsidRPr="00C9119E">
        <w:rPr>
          <w:rFonts w:ascii="Times New Roman" w:hAnsi="Times New Roman" w:cs="Times New Roman"/>
          <w:sz w:val="20"/>
          <w:szCs w:val="20"/>
        </w:rPr>
        <w:t>cyclopentyl-4-nitrosopiperazine; NDP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prop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NMPA</w:t>
      </w:r>
      <w:r w:rsidRPr="00C9119E">
        <w:rPr>
          <w:rFonts w:ascii="Times New Roman" w:hAnsi="Times New Roman" w:cs="Times New Roman"/>
          <w:sz w:val="20"/>
          <w:szCs w:val="20"/>
        </w:rPr>
        <w:t>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methylphen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</w:t>
      </w:r>
      <w:r w:rsidRPr="00C9119E">
        <w:rPr>
          <w:rFonts w:ascii="Times New Roman" w:hAnsi="Times New Roman" w:cs="Times New Roman"/>
          <w:sz w:val="20"/>
          <w:szCs w:val="20"/>
        </w:rPr>
        <w:t xml:space="preserve">HAS: Health Science Authority Singapore, AZBT: 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azidomethyl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-biphenyl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tetrazol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DEL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ethano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DIP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isoprop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 xml:space="preserve">; NMEA: </w:t>
      </w:r>
      <w:r w:rsidR="00A07C90" w:rsidRPr="00C9119E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="00A07C90" w:rsidRPr="00C9119E">
        <w:rPr>
          <w:rFonts w:ascii="Times New Roman" w:hAnsi="Times New Roman" w:cs="Times New Roman"/>
          <w:sz w:val="20"/>
          <w:szCs w:val="20"/>
        </w:rPr>
        <w:t>nitrosom</w:t>
      </w:r>
      <w:r w:rsidRPr="00C9119E">
        <w:rPr>
          <w:rFonts w:ascii="Times New Roman" w:hAnsi="Times New Roman" w:cs="Times New Roman"/>
          <w:sz w:val="20"/>
          <w:szCs w:val="20"/>
        </w:rPr>
        <w:t>ethyleth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PYR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piperid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MOR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morphol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NPIP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piperid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 xml:space="preserve">; GC-MS/MS: </w:t>
      </w:r>
      <w:r w:rsidR="00A07C90" w:rsidRPr="00C9119E">
        <w:rPr>
          <w:rFonts w:ascii="Times New Roman" w:hAnsi="Times New Roman" w:cs="Times New Roman"/>
          <w:sz w:val="20"/>
          <w:szCs w:val="20"/>
        </w:rPr>
        <w:t>Gas Chromato</w:t>
      </w:r>
      <w:r w:rsidRPr="00C9119E">
        <w:rPr>
          <w:rFonts w:ascii="Times New Roman" w:hAnsi="Times New Roman" w:cs="Times New Roman"/>
          <w:sz w:val="20"/>
          <w:szCs w:val="20"/>
        </w:rPr>
        <w:t>graphy Tandem Mass Spectrometry; EIPN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ethylisoprop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DIPNA: N-</w:t>
      </w:r>
      <w:proofErr w:type="spellStart"/>
      <w:r w:rsidRPr="00C9119E">
        <w:rPr>
          <w:rFonts w:ascii="Times New Roman" w:hAnsi="Times New Roman" w:cs="Times New Roman"/>
          <w:sz w:val="20"/>
          <w:szCs w:val="20"/>
        </w:rPr>
        <w:t>nitrosodiisopropylamine</w:t>
      </w:r>
      <w:proofErr w:type="spellEnd"/>
      <w:r w:rsidRPr="00C9119E">
        <w:rPr>
          <w:rFonts w:ascii="Times New Roman" w:hAnsi="Times New Roman" w:cs="Times New Roman"/>
          <w:sz w:val="20"/>
          <w:szCs w:val="20"/>
        </w:rPr>
        <w:t>; DPNA:</w:t>
      </w:r>
      <w:r w:rsidR="00A07C90" w:rsidRPr="00C911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07C90" w:rsidRPr="00C9119E">
        <w:rPr>
          <w:rFonts w:ascii="Times New Roman" w:hAnsi="Times New Roman" w:cs="Times New Roman"/>
          <w:sz w:val="20"/>
          <w:szCs w:val="20"/>
        </w:rPr>
        <w:t>diisopropyl</w:t>
      </w:r>
      <w:proofErr w:type="spellEnd"/>
      <w:r w:rsidR="00A07C90" w:rsidRPr="00C9119E">
        <w:rPr>
          <w:rFonts w:ascii="Times New Roman" w:hAnsi="Times New Roman" w:cs="Times New Roman"/>
          <w:sz w:val="20"/>
          <w:szCs w:val="20"/>
        </w:rPr>
        <w:t>-N-nitrosamine</w:t>
      </w:r>
      <w:r w:rsidRPr="00C9119E">
        <w:rPr>
          <w:rFonts w:ascii="Times New Roman" w:hAnsi="Times New Roman" w:cs="Times New Roman"/>
          <w:sz w:val="20"/>
          <w:szCs w:val="20"/>
        </w:rPr>
        <w:t>.</w:t>
      </w:r>
    </w:p>
    <w:sectPr w:rsidR="00A07C90" w:rsidRPr="00C9119E" w:rsidSect="003776BA">
      <w:type w:val="nextPage"/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00259"/>
    <w:multiLevelType w:val="multilevel"/>
    <w:tmpl w:val="6AE68122"/>
    <w:lvl w:ilvl="0">
      <w:start w:val="1"/>
      <w:numFmt w:val="bullet"/>
      <w:lvlText w:val=""/>
      <w:lvlJc w:val="left"/>
      <w:pPr>
        <w:tabs>
          <w:tab w:val="num" w:pos="8808"/>
        </w:tabs>
        <w:ind w:left="880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528"/>
        </w:tabs>
        <w:ind w:left="952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0248"/>
        </w:tabs>
        <w:ind w:left="1024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0968"/>
        </w:tabs>
        <w:ind w:left="1096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1688"/>
        </w:tabs>
        <w:ind w:left="1168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2408"/>
        </w:tabs>
        <w:ind w:left="1240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3128"/>
        </w:tabs>
        <w:ind w:left="1312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3848"/>
        </w:tabs>
        <w:ind w:left="1384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4568"/>
        </w:tabs>
        <w:ind w:left="14568" w:hanging="360"/>
      </w:pPr>
      <w:rPr>
        <w:rFonts w:ascii="Wingdings" w:hAnsi="Wingdings" w:hint="default"/>
        <w:sz w:val="20"/>
      </w:rPr>
    </w:lvl>
  </w:abstractNum>
  <w:abstractNum w:abstractNumId="1">
    <w:nsid w:val="01706668"/>
    <w:multiLevelType w:val="multilevel"/>
    <w:tmpl w:val="EA567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270241"/>
    <w:multiLevelType w:val="multilevel"/>
    <w:tmpl w:val="4F70E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CC813BB"/>
    <w:multiLevelType w:val="multilevel"/>
    <w:tmpl w:val="51129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F670A2"/>
    <w:multiLevelType w:val="multilevel"/>
    <w:tmpl w:val="6D420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EB57A8"/>
    <w:multiLevelType w:val="multilevel"/>
    <w:tmpl w:val="3A80B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2F5873"/>
    <w:multiLevelType w:val="multilevel"/>
    <w:tmpl w:val="E03E2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E22694"/>
    <w:multiLevelType w:val="multilevel"/>
    <w:tmpl w:val="5E88F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F2A4DAE"/>
    <w:multiLevelType w:val="multilevel"/>
    <w:tmpl w:val="9B50E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B906A5"/>
    <w:multiLevelType w:val="multilevel"/>
    <w:tmpl w:val="1A64C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65C5681"/>
    <w:multiLevelType w:val="multilevel"/>
    <w:tmpl w:val="BE58E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886578D"/>
    <w:multiLevelType w:val="multilevel"/>
    <w:tmpl w:val="2C82E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886FD3"/>
    <w:multiLevelType w:val="multilevel"/>
    <w:tmpl w:val="7E5AB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0586D8E"/>
    <w:multiLevelType w:val="multilevel"/>
    <w:tmpl w:val="84E0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1C0416A"/>
    <w:multiLevelType w:val="multilevel"/>
    <w:tmpl w:val="5D505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4113643"/>
    <w:multiLevelType w:val="multilevel"/>
    <w:tmpl w:val="E6F27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6C556AD"/>
    <w:multiLevelType w:val="multilevel"/>
    <w:tmpl w:val="C57C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B04C1F"/>
    <w:multiLevelType w:val="hybridMultilevel"/>
    <w:tmpl w:val="176008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86700E"/>
    <w:multiLevelType w:val="multilevel"/>
    <w:tmpl w:val="2DB6F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2B0EC7"/>
    <w:multiLevelType w:val="multilevel"/>
    <w:tmpl w:val="3878D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FAE4035"/>
    <w:multiLevelType w:val="multilevel"/>
    <w:tmpl w:val="09566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0C20E70"/>
    <w:multiLevelType w:val="multilevel"/>
    <w:tmpl w:val="1AACC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2806E1D"/>
    <w:multiLevelType w:val="multilevel"/>
    <w:tmpl w:val="23DC2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6D80141"/>
    <w:multiLevelType w:val="multilevel"/>
    <w:tmpl w:val="89562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DD24952"/>
    <w:multiLevelType w:val="multilevel"/>
    <w:tmpl w:val="2724E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5C65553"/>
    <w:multiLevelType w:val="multilevel"/>
    <w:tmpl w:val="2DE4F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7412A85"/>
    <w:multiLevelType w:val="multilevel"/>
    <w:tmpl w:val="E99C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C1E4262"/>
    <w:multiLevelType w:val="multilevel"/>
    <w:tmpl w:val="D4E62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D612EAF"/>
    <w:multiLevelType w:val="multilevel"/>
    <w:tmpl w:val="68ECA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DE3236F"/>
    <w:multiLevelType w:val="multilevel"/>
    <w:tmpl w:val="168C7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0961581"/>
    <w:multiLevelType w:val="multilevel"/>
    <w:tmpl w:val="51941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10973FB"/>
    <w:multiLevelType w:val="multilevel"/>
    <w:tmpl w:val="5CFA6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2AB0D2B"/>
    <w:multiLevelType w:val="hybridMultilevel"/>
    <w:tmpl w:val="0EE24DE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F54748"/>
    <w:multiLevelType w:val="multilevel"/>
    <w:tmpl w:val="8D02F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19B18EB"/>
    <w:multiLevelType w:val="multilevel"/>
    <w:tmpl w:val="3EEA0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4FF246C"/>
    <w:multiLevelType w:val="multilevel"/>
    <w:tmpl w:val="F1ACF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D015076"/>
    <w:multiLevelType w:val="multilevel"/>
    <w:tmpl w:val="F1469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E9C061A"/>
    <w:multiLevelType w:val="multilevel"/>
    <w:tmpl w:val="ACE68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FFC33BD"/>
    <w:multiLevelType w:val="hybridMultilevel"/>
    <w:tmpl w:val="3E28172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5"/>
  </w:num>
  <w:num w:numId="3">
    <w:abstractNumId w:val="24"/>
  </w:num>
  <w:num w:numId="4">
    <w:abstractNumId w:val="16"/>
  </w:num>
  <w:num w:numId="5">
    <w:abstractNumId w:val="35"/>
  </w:num>
  <w:num w:numId="6">
    <w:abstractNumId w:val="36"/>
  </w:num>
  <w:num w:numId="7">
    <w:abstractNumId w:val="7"/>
  </w:num>
  <w:num w:numId="8">
    <w:abstractNumId w:val="31"/>
  </w:num>
  <w:num w:numId="9">
    <w:abstractNumId w:val="32"/>
  </w:num>
  <w:num w:numId="10">
    <w:abstractNumId w:val="11"/>
  </w:num>
  <w:num w:numId="11">
    <w:abstractNumId w:val="25"/>
  </w:num>
  <w:num w:numId="12">
    <w:abstractNumId w:val="1"/>
  </w:num>
  <w:num w:numId="13">
    <w:abstractNumId w:val="34"/>
  </w:num>
  <w:num w:numId="14">
    <w:abstractNumId w:val="28"/>
  </w:num>
  <w:num w:numId="15">
    <w:abstractNumId w:val="27"/>
  </w:num>
  <w:num w:numId="16">
    <w:abstractNumId w:val="29"/>
  </w:num>
  <w:num w:numId="17">
    <w:abstractNumId w:val="37"/>
  </w:num>
  <w:num w:numId="18">
    <w:abstractNumId w:val="0"/>
  </w:num>
  <w:num w:numId="19">
    <w:abstractNumId w:val="21"/>
  </w:num>
  <w:num w:numId="20">
    <w:abstractNumId w:val="22"/>
  </w:num>
  <w:num w:numId="21">
    <w:abstractNumId w:val="18"/>
  </w:num>
  <w:num w:numId="22">
    <w:abstractNumId w:val="14"/>
  </w:num>
  <w:num w:numId="23">
    <w:abstractNumId w:val="13"/>
  </w:num>
  <w:num w:numId="24">
    <w:abstractNumId w:val="5"/>
  </w:num>
  <w:num w:numId="25">
    <w:abstractNumId w:val="20"/>
  </w:num>
  <w:num w:numId="26">
    <w:abstractNumId w:val="3"/>
  </w:num>
  <w:num w:numId="27">
    <w:abstractNumId w:val="26"/>
  </w:num>
  <w:num w:numId="28">
    <w:abstractNumId w:val="4"/>
  </w:num>
  <w:num w:numId="29">
    <w:abstractNumId w:val="8"/>
  </w:num>
  <w:num w:numId="30">
    <w:abstractNumId w:val="19"/>
  </w:num>
  <w:num w:numId="31">
    <w:abstractNumId w:val="23"/>
  </w:num>
  <w:num w:numId="32">
    <w:abstractNumId w:val="12"/>
  </w:num>
  <w:num w:numId="33">
    <w:abstractNumId w:val="9"/>
  </w:num>
  <w:num w:numId="34">
    <w:abstractNumId w:val="33"/>
  </w:num>
  <w:num w:numId="35">
    <w:abstractNumId w:val="10"/>
  </w:num>
  <w:num w:numId="36">
    <w:abstractNumId w:val="2"/>
  </w:num>
  <w:num w:numId="37">
    <w:abstractNumId w:val="30"/>
  </w:num>
  <w:num w:numId="38">
    <w:abstractNumId w:val="38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C90"/>
    <w:rsid w:val="00003D13"/>
    <w:rsid w:val="00013219"/>
    <w:rsid w:val="000241D8"/>
    <w:rsid w:val="0002561B"/>
    <w:rsid w:val="000302E2"/>
    <w:rsid w:val="000514D5"/>
    <w:rsid w:val="000E4C99"/>
    <w:rsid w:val="00106F3A"/>
    <w:rsid w:val="00125086"/>
    <w:rsid w:val="00181D37"/>
    <w:rsid w:val="00183839"/>
    <w:rsid w:val="001D0C78"/>
    <w:rsid w:val="00223D34"/>
    <w:rsid w:val="00235A33"/>
    <w:rsid w:val="002A3A00"/>
    <w:rsid w:val="003339B8"/>
    <w:rsid w:val="0035312B"/>
    <w:rsid w:val="00354CBF"/>
    <w:rsid w:val="003564FC"/>
    <w:rsid w:val="003776BA"/>
    <w:rsid w:val="003F139F"/>
    <w:rsid w:val="004204F9"/>
    <w:rsid w:val="004B3F45"/>
    <w:rsid w:val="004C17B8"/>
    <w:rsid w:val="005C1D82"/>
    <w:rsid w:val="005D0011"/>
    <w:rsid w:val="005D336F"/>
    <w:rsid w:val="006156AA"/>
    <w:rsid w:val="006667FB"/>
    <w:rsid w:val="00670D43"/>
    <w:rsid w:val="006B0B83"/>
    <w:rsid w:val="007B279C"/>
    <w:rsid w:val="007C6C50"/>
    <w:rsid w:val="007D3F56"/>
    <w:rsid w:val="00827680"/>
    <w:rsid w:val="008C5637"/>
    <w:rsid w:val="008C6ADF"/>
    <w:rsid w:val="00901513"/>
    <w:rsid w:val="00910362"/>
    <w:rsid w:val="009208BC"/>
    <w:rsid w:val="009735C5"/>
    <w:rsid w:val="00A07C90"/>
    <w:rsid w:val="00A20A31"/>
    <w:rsid w:val="00A23E77"/>
    <w:rsid w:val="00A31435"/>
    <w:rsid w:val="00AB7ACF"/>
    <w:rsid w:val="00B36023"/>
    <w:rsid w:val="00B85643"/>
    <w:rsid w:val="00BD1675"/>
    <w:rsid w:val="00BE0AF3"/>
    <w:rsid w:val="00BE1431"/>
    <w:rsid w:val="00BE409D"/>
    <w:rsid w:val="00C113C6"/>
    <w:rsid w:val="00C44533"/>
    <w:rsid w:val="00C9119E"/>
    <w:rsid w:val="00CF191C"/>
    <w:rsid w:val="00D46558"/>
    <w:rsid w:val="00D73BF5"/>
    <w:rsid w:val="00D864E0"/>
    <w:rsid w:val="00DD1491"/>
    <w:rsid w:val="00DD4902"/>
    <w:rsid w:val="00EA0960"/>
    <w:rsid w:val="00EB0141"/>
    <w:rsid w:val="00EC6952"/>
    <w:rsid w:val="00ED1A3E"/>
    <w:rsid w:val="00ED4731"/>
    <w:rsid w:val="00ED66F8"/>
    <w:rsid w:val="00F1547E"/>
    <w:rsid w:val="00F6445B"/>
    <w:rsid w:val="00F9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BB10FF-6FA9-499A-BE60-E64A5C8F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07C90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2">
    <w:name w:val="heading 2"/>
    <w:basedOn w:val="a"/>
    <w:link w:val="2Char"/>
    <w:uiPriority w:val="9"/>
    <w:qFormat/>
    <w:rsid w:val="00A07C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7C90"/>
    <w:pPr>
      <w:keepNext/>
      <w:keepLines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7C90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07C9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2Char">
    <w:name w:val="标题 2 Char"/>
    <w:basedOn w:val="a0"/>
    <w:link w:val="2"/>
    <w:uiPriority w:val="9"/>
    <w:rsid w:val="00A07C90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3Char">
    <w:name w:val="标题 3 Char"/>
    <w:basedOn w:val="a0"/>
    <w:link w:val="3"/>
    <w:uiPriority w:val="9"/>
    <w:semiHidden/>
    <w:rsid w:val="00A07C9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4Char">
    <w:name w:val="标题 4 Char"/>
    <w:basedOn w:val="a0"/>
    <w:link w:val="4"/>
    <w:uiPriority w:val="9"/>
    <w:semiHidden/>
    <w:rsid w:val="00A07C90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styleId="a3">
    <w:name w:val="Hyperlink"/>
    <w:basedOn w:val="a0"/>
    <w:uiPriority w:val="99"/>
    <w:unhideWhenUsed/>
    <w:rsid w:val="00A07C90"/>
    <w:rPr>
      <w:color w:val="0000FF"/>
      <w:u w:val="single"/>
    </w:rPr>
  </w:style>
  <w:style w:type="paragraph" w:customStyle="1" w:styleId="Default">
    <w:name w:val="Default"/>
    <w:rsid w:val="00A07C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4">
    <w:name w:val="Normal (Web)"/>
    <w:basedOn w:val="a"/>
    <w:uiPriority w:val="99"/>
    <w:unhideWhenUsed/>
    <w:rsid w:val="00A0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p">
    <w:name w:val="p"/>
    <w:basedOn w:val="a"/>
    <w:rsid w:val="00A0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identifier">
    <w:name w:val="identifier"/>
    <w:basedOn w:val="a0"/>
    <w:rsid w:val="00A07C90"/>
  </w:style>
  <w:style w:type="character" w:customStyle="1" w:styleId="id-label">
    <w:name w:val="id-label"/>
    <w:basedOn w:val="a0"/>
    <w:rsid w:val="00A07C90"/>
  </w:style>
  <w:style w:type="paragraph" w:customStyle="1" w:styleId="SAP-AffiliationLastline">
    <w:name w:val="SAP-Affiliation Last line"/>
    <w:qFormat/>
    <w:rsid w:val="00A07C90"/>
    <w:pPr>
      <w:spacing w:after="156" w:line="200" w:lineRule="exact"/>
      <w:jc w:val="center"/>
    </w:pPr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article-headerdoilabel">
    <w:name w:val="article-header__doi__label"/>
    <w:basedOn w:val="a0"/>
    <w:rsid w:val="00A07C90"/>
  </w:style>
  <w:style w:type="paragraph" w:styleId="a5">
    <w:name w:val="List Paragraph"/>
    <w:basedOn w:val="a"/>
    <w:uiPriority w:val="34"/>
    <w:qFormat/>
    <w:rsid w:val="00A07C90"/>
    <w:pPr>
      <w:spacing w:after="0" w:line="240" w:lineRule="auto"/>
      <w:ind w:left="720"/>
      <w:contextualSpacing/>
      <w:jc w:val="both"/>
    </w:pPr>
    <w:rPr>
      <w:rFonts w:ascii="Times New Roman" w:hAnsi="Times New Roman" w:cs="Times New Roman"/>
      <w:sz w:val="24"/>
      <w:lang w:val="en-US"/>
    </w:rPr>
  </w:style>
  <w:style w:type="character" w:styleId="a6">
    <w:name w:val="Emphasis"/>
    <w:basedOn w:val="a0"/>
    <w:uiPriority w:val="20"/>
    <w:qFormat/>
    <w:rsid w:val="00A07C90"/>
    <w:rPr>
      <w:i/>
      <w:iCs/>
    </w:rPr>
  </w:style>
  <w:style w:type="character" w:customStyle="1" w:styleId="title-text">
    <w:name w:val="title-text"/>
    <w:basedOn w:val="a0"/>
    <w:rsid w:val="00A07C90"/>
  </w:style>
  <w:style w:type="character" w:customStyle="1" w:styleId="html-italic">
    <w:name w:val="html-italic"/>
    <w:basedOn w:val="a0"/>
    <w:rsid w:val="00A07C90"/>
  </w:style>
  <w:style w:type="character" w:customStyle="1" w:styleId="mixed-citation">
    <w:name w:val="mixed-citation"/>
    <w:basedOn w:val="a0"/>
    <w:rsid w:val="00A07C90"/>
  </w:style>
  <w:style w:type="character" w:customStyle="1" w:styleId="nowrap">
    <w:name w:val="nowrap"/>
    <w:basedOn w:val="a0"/>
    <w:rsid w:val="00A07C90"/>
  </w:style>
  <w:style w:type="character" w:customStyle="1" w:styleId="mjxassistivemathml">
    <w:name w:val="mjx_assistive_mathml"/>
    <w:basedOn w:val="a0"/>
    <w:rsid w:val="00A07C90"/>
  </w:style>
  <w:style w:type="character" w:customStyle="1" w:styleId="fm-vol-iss-date">
    <w:name w:val="fm-vol-iss-date"/>
    <w:basedOn w:val="a0"/>
    <w:rsid w:val="00A07C90"/>
  </w:style>
  <w:style w:type="character" w:customStyle="1" w:styleId="doi">
    <w:name w:val="doi"/>
    <w:basedOn w:val="a0"/>
    <w:rsid w:val="00A07C90"/>
  </w:style>
  <w:style w:type="paragraph" w:styleId="a7">
    <w:name w:val="header"/>
    <w:basedOn w:val="a"/>
    <w:link w:val="Char"/>
    <w:uiPriority w:val="99"/>
    <w:unhideWhenUsed/>
    <w:rsid w:val="00A07C9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Char">
    <w:name w:val="页眉 Char"/>
    <w:basedOn w:val="a0"/>
    <w:link w:val="a7"/>
    <w:uiPriority w:val="99"/>
    <w:rsid w:val="00A07C90"/>
    <w:rPr>
      <w:rFonts w:ascii="Times New Roman" w:hAnsi="Times New Roman" w:cs="Times New Roman"/>
      <w:sz w:val="24"/>
      <w:lang w:val="en-US"/>
    </w:rPr>
  </w:style>
  <w:style w:type="paragraph" w:styleId="a8">
    <w:name w:val="footer"/>
    <w:basedOn w:val="a"/>
    <w:link w:val="Char0"/>
    <w:uiPriority w:val="99"/>
    <w:unhideWhenUsed/>
    <w:rsid w:val="00A07C9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Char0">
    <w:name w:val="页脚 Char"/>
    <w:basedOn w:val="a0"/>
    <w:link w:val="a8"/>
    <w:uiPriority w:val="99"/>
    <w:rsid w:val="00A07C90"/>
    <w:rPr>
      <w:rFonts w:ascii="Times New Roman" w:hAnsi="Times New Roman" w:cs="Times New Roman"/>
      <w:sz w:val="24"/>
      <w:lang w:val="en-US"/>
    </w:rPr>
  </w:style>
  <w:style w:type="paragraph" w:styleId="a9">
    <w:name w:val="Balloon Text"/>
    <w:basedOn w:val="a"/>
    <w:link w:val="Char1"/>
    <w:uiPriority w:val="99"/>
    <w:semiHidden/>
    <w:unhideWhenUsed/>
    <w:rsid w:val="00A07C90"/>
    <w:pPr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Char1">
    <w:name w:val="批注框文本 Char"/>
    <w:basedOn w:val="a0"/>
    <w:link w:val="a9"/>
    <w:uiPriority w:val="99"/>
    <w:semiHidden/>
    <w:rsid w:val="00A07C90"/>
    <w:rPr>
      <w:rFonts w:ascii="Tahoma" w:hAnsi="Tahoma" w:cs="Tahoma"/>
      <w:sz w:val="16"/>
      <w:szCs w:val="16"/>
      <w:lang w:val="en-US"/>
    </w:rPr>
  </w:style>
  <w:style w:type="paragraph" w:customStyle="1" w:styleId="Affiliation">
    <w:name w:val="Affiliation"/>
    <w:basedOn w:val="a"/>
    <w:qFormat/>
    <w:rsid w:val="00A07C90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A07C90"/>
    <w:pPr>
      <w:spacing w:after="0" w:line="24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A07C9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A07C90"/>
    <w:pPr>
      <w:spacing w:after="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A07C90"/>
    <w:rPr>
      <w:rFonts w:ascii="Times New Roman" w:hAnsi="Times New Roman" w:cs="Times New Roman"/>
      <w:noProof/>
      <w:sz w:val="24"/>
      <w:lang w:val="en-US"/>
    </w:rPr>
  </w:style>
  <w:style w:type="character" w:customStyle="1" w:styleId="hlfld-title">
    <w:name w:val="hlfld-title"/>
    <w:basedOn w:val="a0"/>
    <w:rsid w:val="00A07C90"/>
  </w:style>
  <w:style w:type="table" w:styleId="aa">
    <w:name w:val="Table Grid"/>
    <w:basedOn w:val="a1"/>
    <w:uiPriority w:val="59"/>
    <w:rsid w:val="00A07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basedOn w:val="a0"/>
    <w:uiPriority w:val="99"/>
    <w:semiHidden/>
    <w:unhideWhenUsed/>
    <w:rsid w:val="00A07C90"/>
    <w:rPr>
      <w:color w:val="954F72" w:themeColor="followedHyperlink"/>
      <w:u w:val="single"/>
    </w:rPr>
  </w:style>
  <w:style w:type="character" w:customStyle="1" w:styleId="il">
    <w:name w:val="il"/>
    <w:basedOn w:val="a0"/>
    <w:rsid w:val="00A07C90"/>
  </w:style>
  <w:style w:type="character" w:customStyle="1" w:styleId="UnresolvedMention1">
    <w:name w:val="Unresolved Mention1"/>
    <w:basedOn w:val="a0"/>
    <w:uiPriority w:val="99"/>
    <w:semiHidden/>
    <w:unhideWhenUsed/>
    <w:rsid w:val="00A07C90"/>
    <w:rPr>
      <w:color w:val="605E5C"/>
      <w:shd w:val="clear" w:color="auto" w:fill="E1DFDD"/>
    </w:rPr>
  </w:style>
  <w:style w:type="paragraph" w:styleId="ac">
    <w:name w:val="No Spacing"/>
    <w:link w:val="Char2"/>
    <w:uiPriority w:val="1"/>
    <w:qFormat/>
    <w:rsid w:val="00A07C9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character" w:customStyle="1" w:styleId="Char2">
    <w:name w:val="无间隔 Char"/>
    <w:basedOn w:val="a0"/>
    <w:link w:val="ac"/>
    <w:uiPriority w:val="1"/>
    <w:locked/>
    <w:rsid w:val="00A07C90"/>
    <w:rPr>
      <w:rFonts w:ascii="Calibri" w:eastAsia="宋体" w:hAnsi="Calibri" w:cs="Times New Roman"/>
      <w:kern w:val="2"/>
      <w:sz w:val="21"/>
      <w:lang w:val="en-US" w:eastAsia="zh-CN"/>
    </w:rPr>
  </w:style>
  <w:style w:type="paragraph" w:styleId="ad">
    <w:name w:val="Body Text"/>
    <w:basedOn w:val="a"/>
    <w:link w:val="Char3"/>
    <w:uiPriority w:val="1"/>
    <w:qFormat/>
    <w:rsid w:val="00A07C9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har3">
    <w:name w:val="正文文本 Char"/>
    <w:basedOn w:val="a0"/>
    <w:link w:val="ad"/>
    <w:uiPriority w:val="1"/>
    <w:rsid w:val="00A07C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e">
    <w:name w:val="Revision"/>
    <w:hidden/>
    <w:uiPriority w:val="99"/>
    <w:semiHidden/>
    <w:rsid w:val="00A07C90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1529</Words>
  <Characters>871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eilong Qu</cp:lastModifiedBy>
  <cp:revision>30</cp:revision>
  <dcterms:created xsi:type="dcterms:W3CDTF">2024-04-30T07:30:00Z</dcterms:created>
  <dcterms:modified xsi:type="dcterms:W3CDTF">2024-05-01T14:40:00Z</dcterms:modified>
</cp:coreProperties>
</file>